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819" w:rsidRPr="00450819" w:rsidRDefault="00450819" w:rsidP="004508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450819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AU"/>
        </w:rPr>
        <w:t>Database(s): </w:t>
      </w:r>
      <w:r w:rsidRPr="00450819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Ovid MEDLINE(R) and </w:t>
      </w:r>
      <w:proofErr w:type="spellStart"/>
      <w:r w:rsidRPr="00450819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AU"/>
        </w:rPr>
        <w:t>Epub</w:t>
      </w:r>
      <w:proofErr w:type="spellEnd"/>
      <w:r w:rsidRPr="00450819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 Ahead of Print, In-Process &amp; Other Non-Indexed Citations and Daily </w:t>
      </w:r>
      <w:r w:rsidRPr="00450819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AU"/>
        </w:rPr>
        <w:t>1946 to May 28, 2019</w:t>
      </w:r>
      <w:r w:rsidRPr="00450819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AU"/>
        </w:rPr>
        <w:t> </w:t>
      </w:r>
      <w:r w:rsidRPr="00450819">
        <w:rPr>
          <w:rFonts w:ascii="Helvetica" w:eastAsia="Times New Roman" w:hAnsi="Helvetica" w:cs="Helvetica"/>
          <w:color w:val="0A0905"/>
          <w:sz w:val="18"/>
          <w:szCs w:val="18"/>
          <w:lang w:eastAsia="en-AU"/>
        </w:rPr>
        <w:br/>
      </w:r>
      <w:r w:rsidRPr="00450819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"/>
        <w:gridCol w:w="7958"/>
        <w:gridCol w:w="801"/>
      </w:tblGrid>
      <w:tr w:rsidR="00450819" w:rsidRPr="00450819" w:rsidTr="0045081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450819" w:rsidRPr="00450819" w:rsidTr="0045081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Sub-Saharan".</w:t>
            </w:r>
            <w:proofErr w:type="spellStart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. or </w:t>
            </w:r>
            <w:proofErr w:type="spellStart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"Africa South of the Sahara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03294</w:t>
            </w:r>
          </w:p>
        </w:tc>
      </w:tr>
      <w:tr w:rsidR="00450819" w:rsidRPr="00450819" w:rsidTr="0045081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aternal Health Services/ or Prenatal Care/ or antenatal car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1450</w:t>
            </w:r>
          </w:p>
        </w:tc>
      </w:tr>
      <w:tr w:rsidR="00450819" w:rsidRPr="00450819" w:rsidTr="0045081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erinatal.mp. or Perinatal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0286</w:t>
            </w:r>
          </w:p>
        </w:tc>
      </w:tr>
      <w:tr w:rsidR="00450819" w:rsidRPr="00450819" w:rsidTr="0045081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6782</w:t>
            </w:r>
          </w:p>
        </w:tc>
      </w:tr>
      <w:tr w:rsidR="00450819" w:rsidRPr="00450819" w:rsidTr="0045081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fetal mortality/ or infant mortality/ or perinatal mort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9442</w:t>
            </w:r>
          </w:p>
        </w:tc>
      </w:tr>
      <w:tr w:rsidR="00450819" w:rsidRPr="00450819" w:rsidTr="0045081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(</w:t>
            </w:r>
            <w:proofErr w:type="spellStart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bab</w:t>
            </w:r>
            <w:proofErr w:type="spellEnd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newborn* or </w:t>
            </w:r>
            <w:proofErr w:type="spellStart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neonat</w:t>
            </w:r>
            <w:proofErr w:type="spellEnd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fetus</w:t>
            </w:r>
            <w:proofErr w:type="spellEnd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Prenatal*) adj5 (death* or </w:t>
            </w:r>
            <w:proofErr w:type="spellStart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ortalit</w:t>
            </w:r>
            <w:proofErr w:type="spellEnd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fatal* or </w:t>
            </w:r>
            <w:proofErr w:type="spellStart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outcom</w:t>
            </w:r>
            <w:proofErr w:type="spellEnd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mplicat</w:t>
            </w:r>
            <w:proofErr w:type="spellEnd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)).</w:t>
            </w:r>
            <w:proofErr w:type="spellStart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9660</w:t>
            </w:r>
          </w:p>
        </w:tc>
      </w:tr>
      <w:tr w:rsidR="00450819" w:rsidRPr="00450819" w:rsidTr="0045081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1149</w:t>
            </w:r>
          </w:p>
        </w:tc>
      </w:tr>
      <w:tr w:rsidR="00450819" w:rsidRPr="00450819" w:rsidTr="0045081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 and 4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727</w:t>
            </w:r>
          </w:p>
        </w:tc>
      </w:tr>
      <w:tr w:rsidR="00450819" w:rsidRPr="00450819" w:rsidTr="0045081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115DB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imit 8 to (</w:t>
            </w:r>
            <w:proofErr w:type="spellStart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nglis</w:t>
            </w:r>
            <w:r w:rsidR="00115DB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h</w:t>
            </w:r>
            <w:proofErr w:type="spellEnd"/>
            <w:r w:rsidR="00115DB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language </w:t>
            </w:r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0819" w:rsidRPr="00450819" w:rsidRDefault="00450819" w:rsidP="0045081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bookmarkStart w:id="0" w:name="_GoBack"/>
            <w:r w:rsidRPr="0045081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76</w:t>
            </w:r>
            <w:bookmarkEnd w:id="0"/>
          </w:p>
        </w:tc>
      </w:tr>
    </w:tbl>
    <w:p w:rsidR="00B54FC1" w:rsidRDefault="00B54FC1"/>
    <w:sectPr w:rsidR="00B54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819"/>
    <w:rsid w:val="000D25AB"/>
    <w:rsid w:val="00115DB7"/>
    <w:rsid w:val="00450819"/>
    <w:rsid w:val="00B54FC1"/>
    <w:rsid w:val="00DD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32273"/>
  <w15:chartTrackingRefBased/>
  <w15:docId w15:val="{0B422417-010D-469B-B61B-836DC1000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85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lidet Beyene</dc:creator>
  <cp:keywords/>
  <dc:description/>
  <cp:lastModifiedBy>Tesfalidet Beyene</cp:lastModifiedBy>
  <cp:revision>4</cp:revision>
  <dcterms:created xsi:type="dcterms:W3CDTF">2019-05-30T01:43:00Z</dcterms:created>
  <dcterms:modified xsi:type="dcterms:W3CDTF">2019-05-30T01:52:00Z</dcterms:modified>
</cp:coreProperties>
</file>